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763C5" w14:textId="1F958E29" w:rsidR="00296A23" w:rsidRPr="00EC3ADD" w:rsidRDefault="00EC3ADD" w:rsidP="00A47D7B">
      <w:pPr>
        <w:rPr>
          <w:rFonts w:ascii="Times New Roman" w:eastAsia="Times New Roman" w:hAnsi="Times New Roman" w:cs="Times New Roman"/>
          <w:b/>
          <w:bCs/>
        </w:rPr>
      </w:pPr>
      <w:r w:rsidRPr="00EC3AD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D0354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EC3A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B488D" w:rsidRPr="00EC3ADD">
        <w:rPr>
          <w:rFonts w:ascii="Times New Roman" w:eastAsia="Times New Roman" w:hAnsi="Times New Roman" w:cs="Times New Roman"/>
          <w:b/>
          <w:bCs/>
          <w:sz w:val="24"/>
          <w:szCs w:val="24"/>
        </w:rPr>
        <w:t>Figure.</w:t>
      </w:r>
      <w:r w:rsidR="00B35D7E" w:rsidRPr="00EC3ADD">
        <w:t xml:space="preserve"> </w:t>
      </w:r>
      <w:r w:rsidR="00B35D7E" w:rsidRPr="00EC3ADD">
        <w:rPr>
          <w:rFonts w:ascii="Times New Roman" w:eastAsia="Times New Roman" w:hAnsi="Times New Roman" w:cs="Times New Roman"/>
        </w:rPr>
        <w:t>When our nested study population was expanded to include preterm birth defined at &lt;36 weeks for both the training and validation sets, the AUC-ROC still remained significant</w:t>
      </w:r>
      <w:r w:rsidR="001D2131">
        <w:rPr>
          <w:rFonts w:ascii="Times New Roman" w:eastAsia="Times New Roman" w:hAnsi="Times New Roman" w:cs="Times New Roman"/>
        </w:rPr>
        <w:t>.</w:t>
      </w:r>
    </w:p>
    <w:p w14:paraId="14549887" w14:textId="6FC3A96A" w:rsidR="00296A23" w:rsidRPr="00EC3ADD" w:rsidRDefault="00EC3ADD" w:rsidP="006060AB">
      <w:pPr>
        <w:spacing w:after="0" w:line="240" w:lineRule="auto"/>
        <w:ind w:left="-446"/>
        <w:rPr>
          <w:rFonts w:ascii="Times New Roman" w:eastAsia="Times New Roman" w:hAnsi="Times New Roman" w:cs="Times New Roman"/>
        </w:rPr>
      </w:pPr>
      <w:r w:rsidRPr="00EC3ADD">
        <w:rPr>
          <w:rFonts w:ascii="Times New Roman" w:eastAsia="Times New Roman" w:hAnsi="Times New Roman" w:cs="Times New Roman"/>
        </w:rPr>
        <w:t xml:space="preserve">                                                                   </w:t>
      </w:r>
      <w:r w:rsidR="000C6CEA" w:rsidRPr="00EC3AD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AAB6101" wp14:editId="52221697">
            <wp:extent cx="4076700" cy="2904624"/>
            <wp:effectExtent l="19050" t="19050" r="1905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302" cy="2907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6480" w:type="dxa"/>
        <w:tblInd w:w="3235" w:type="dxa"/>
        <w:tblLook w:val="04A0" w:firstRow="1" w:lastRow="0" w:firstColumn="1" w:lastColumn="0" w:noHBand="0" w:noVBand="1"/>
      </w:tblPr>
      <w:tblGrid>
        <w:gridCol w:w="3330"/>
        <w:gridCol w:w="3150"/>
      </w:tblGrid>
      <w:tr w:rsidR="00296A23" w:rsidRPr="00EC3ADD" w14:paraId="34485593" w14:textId="77777777" w:rsidTr="00EC3ADD">
        <w:trPr>
          <w:trHeight w:val="315"/>
        </w:trPr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CBBA18" w14:textId="77777777" w:rsidR="00296A23" w:rsidRPr="00EC3ADD" w:rsidRDefault="00296A23" w:rsidP="00CD357B">
            <w:pPr>
              <w:rPr>
                <w:rFonts w:ascii="Times New Roman" w:hAnsi="Times New Roman" w:cs="Times New Roman"/>
                <w:b/>
                <w:bCs/>
              </w:rPr>
            </w:pPr>
            <w:r w:rsidRPr="00EC3ADD">
              <w:rPr>
                <w:rFonts w:ascii="Times New Roman" w:hAnsi="Times New Roman" w:cs="Times New Roman"/>
                <w:b/>
                <w:bCs/>
              </w:rPr>
              <w:t>Gest. age range at sample collection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AF1CAF" w14:textId="77777777" w:rsidR="00296A23" w:rsidRPr="00EC3ADD" w:rsidRDefault="00296A23" w:rsidP="00CD357B">
            <w:pPr>
              <w:rPr>
                <w:rFonts w:ascii="Times New Roman" w:hAnsi="Times New Roman" w:cs="Times New Roman"/>
                <w:b/>
              </w:rPr>
            </w:pPr>
            <w:r w:rsidRPr="00EC3ADD">
              <w:rPr>
                <w:rFonts w:ascii="Times New Roman" w:hAnsi="Times New Roman" w:cs="Times New Roman"/>
                <w:b/>
              </w:rPr>
              <w:t xml:space="preserve">No prior prematurity </w:t>
            </w:r>
          </w:p>
          <w:p w14:paraId="45EC4A0E" w14:textId="77777777" w:rsidR="00296A23" w:rsidRPr="00EC3ADD" w:rsidRDefault="00296A23" w:rsidP="00CD357B">
            <w:pPr>
              <w:rPr>
                <w:rFonts w:ascii="Times New Roman" w:hAnsi="Times New Roman" w:cs="Times New Roman"/>
                <w:b/>
              </w:rPr>
            </w:pPr>
            <w:r w:rsidRPr="00EC3ADD">
              <w:rPr>
                <w:rFonts w:ascii="Times New Roman" w:hAnsi="Times New Roman" w:cs="Times New Roman"/>
                <w:b/>
              </w:rPr>
              <w:t>Preterm Risk Score</w:t>
            </w:r>
          </w:p>
          <w:p w14:paraId="14E1C4D1" w14:textId="77777777" w:rsidR="00296A23" w:rsidRPr="00EC3ADD" w:rsidRDefault="00296A23" w:rsidP="00CD357B">
            <w:pPr>
              <w:rPr>
                <w:rFonts w:ascii="Times New Roman" w:hAnsi="Times New Roman" w:cs="Times New Roman"/>
                <w:b/>
              </w:rPr>
            </w:pPr>
            <w:r w:rsidRPr="00EC3ADD">
              <w:rPr>
                <w:rFonts w:ascii="Times New Roman" w:hAnsi="Times New Roman" w:cs="Times New Roman"/>
                <w:b/>
              </w:rPr>
              <w:t xml:space="preserve">6.6-12.9 weeks </w:t>
            </w:r>
          </w:p>
        </w:tc>
      </w:tr>
      <w:tr w:rsidR="00296A23" w:rsidRPr="00EC3ADD" w14:paraId="44699EDA" w14:textId="77777777" w:rsidTr="00EC3ADD">
        <w:trPr>
          <w:trHeight w:val="315"/>
        </w:trPr>
        <w:tc>
          <w:tcPr>
            <w:tcW w:w="3330" w:type="dxa"/>
            <w:tcBorders>
              <w:top w:val="single" w:sz="12" w:space="0" w:color="auto"/>
            </w:tcBorders>
            <w:noWrap/>
            <w:hideMark/>
          </w:tcPr>
          <w:p w14:paraId="5607C576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Sample size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noWrap/>
            <w:hideMark/>
          </w:tcPr>
          <w:p w14:paraId="032F30A3" w14:textId="1802A19D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81</w:t>
            </w:r>
          </w:p>
        </w:tc>
      </w:tr>
      <w:tr w:rsidR="00296A23" w:rsidRPr="00EC3ADD" w14:paraId="25F405AE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22FFEF89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 xml:space="preserve">Positive group (Preterm birth) </w:t>
            </w:r>
          </w:p>
        </w:tc>
        <w:tc>
          <w:tcPr>
            <w:tcW w:w="3150" w:type="dxa"/>
            <w:noWrap/>
            <w:hideMark/>
          </w:tcPr>
          <w:p w14:paraId="4F95192F" w14:textId="439D1626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11</w:t>
            </w:r>
          </w:p>
        </w:tc>
      </w:tr>
      <w:tr w:rsidR="00296A23" w:rsidRPr="00EC3ADD" w14:paraId="28DB1D02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1D8AA361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Negative group (Healthy)</w:t>
            </w:r>
          </w:p>
        </w:tc>
        <w:tc>
          <w:tcPr>
            <w:tcW w:w="3150" w:type="dxa"/>
            <w:noWrap/>
            <w:hideMark/>
          </w:tcPr>
          <w:p w14:paraId="6AAA786F" w14:textId="2194A97E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70</w:t>
            </w:r>
          </w:p>
        </w:tc>
      </w:tr>
      <w:tr w:rsidR="00296A23" w:rsidRPr="00EC3ADD" w14:paraId="6600686B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78F491AB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Area under the ROC curve (AUC) </w:t>
            </w:r>
          </w:p>
        </w:tc>
        <w:tc>
          <w:tcPr>
            <w:tcW w:w="3150" w:type="dxa"/>
            <w:noWrap/>
            <w:hideMark/>
          </w:tcPr>
          <w:p w14:paraId="598532F3" w14:textId="5B679834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0.77</w:t>
            </w:r>
          </w:p>
        </w:tc>
      </w:tr>
      <w:tr w:rsidR="00296A23" w:rsidRPr="00EC3ADD" w14:paraId="5A4902C6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38B2D066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 xml:space="preserve">Standard Error </w:t>
            </w:r>
          </w:p>
        </w:tc>
        <w:tc>
          <w:tcPr>
            <w:tcW w:w="3150" w:type="dxa"/>
            <w:noWrap/>
            <w:hideMark/>
          </w:tcPr>
          <w:p w14:paraId="3EF1B8BD" w14:textId="0897B704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0.</w:t>
            </w:r>
            <w:r w:rsidR="000C6CEA" w:rsidRPr="00EC3ADD">
              <w:rPr>
                <w:rFonts w:ascii="Times New Roman" w:hAnsi="Times New Roman" w:cs="Times New Roman"/>
              </w:rPr>
              <w:t>071</w:t>
            </w:r>
          </w:p>
        </w:tc>
      </w:tr>
      <w:tr w:rsidR="00296A23" w:rsidRPr="00EC3ADD" w14:paraId="0EC31D71" w14:textId="77777777" w:rsidTr="00EC3ADD">
        <w:trPr>
          <w:trHeight w:val="315"/>
        </w:trPr>
        <w:tc>
          <w:tcPr>
            <w:tcW w:w="3330" w:type="dxa"/>
            <w:noWrap/>
          </w:tcPr>
          <w:p w14:paraId="3DFC5726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 xml:space="preserve">95% Confidence interval </w:t>
            </w:r>
          </w:p>
        </w:tc>
        <w:tc>
          <w:tcPr>
            <w:tcW w:w="3150" w:type="dxa"/>
            <w:noWrap/>
          </w:tcPr>
          <w:p w14:paraId="14A811E4" w14:textId="00B76919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0.</w:t>
            </w:r>
            <w:r w:rsidR="000C6CEA" w:rsidRPr="00EC3ADD">
              <w:rPr>
                <w:rFonts w:ascii="Times New Roman" w:hAnsi="Times New Roman" w:cs="Times New Roman"/>
              </w:rPr>
              <w:t>66</w:t>
            </w:r>
            <w:r w:rsidRPr="00EC3ADD">
              <w:rPr>
                <w:rFonts w:ascii="Times New Roman" w:hAnsi="Times New Roman" w:cs="Times New Roman"/>
              </w:rPr>
              <w:t xml:space="preserve"> to 0.</w:t>
            </w:r>
            <w:r w:rsidR="000C6CEA" w:rsidRPr="00EC3ADD">
              <w:rPr>
                <w:rFonts w:ascii="Times New Roman" w:hAnsi="Times New Roman" w:cs="Times New Roman"/>
              </w:rPr>
              <w:t>86</w:t>
            </w:r>
          </w:p>
        </w:tc>
      </w:tr>
      <w:tr w:rsidR="00296A23" w:rsidRPr="00EC3ADD" w14:paraId="183F3545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6E4D21B5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Significance level P (Area=0.5)</w:t>
            </w:r>
          </w:p>
        </w:tc>
        <w:tc>
          <w:tcPr>
            <w:tcW w:w="3150" w:type="dxa"/>
            <w:noWrap/>
            <w:hideMark/>
          </w:tcPr>
          <w:p w14:paraId="20131CA9" w14:textId="174797C9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0.001</w:t>
            </w:r>
          </w:p>
        </w:tc>
      </w:tr>
      <w:tr w:rsidR="00296A23" w:rsidRPr="00EC3ADD" w14:paraId="7A7E7871" w14:textId="77777777" w:rsidTr="00EC3ADD">
        <w:trPr>
          <w:trHeight w:val="315"/>
        </w:trPr>
        <w:tc>
          <w:tcPr>
            <w:tcW w:w="3330" w:type="dxa"/>
            <w:noWrap/>
            <w:hideMark/>
          </w:tcPr>
          <w:p w14:paraId="4BEB628B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150" w:type="dxa"/>
            <w:noWrap/>
            <w:hideMark/>
          </w:tcPr>
          <w:p w14:paraId="20305D78" w14:textId="63761626" w:rsidR="00296A23" w:rsidRPr="00EC3ADD" w:rsidRDefault="000C6CEA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82</w:t>
            </w:r>
          </w:p>
        </w:tc>
      </w:tr>
      <w:tr w:rsidR="00296A23" w:rsidRPr="00EC3ADD" w14:paraId="67CA14D6" w14:textId="77777777" w:rsidTr="00EC3ADD">
        <w:trPr>
          <w:trHeight w:val="315"/>
        </w:trPr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14:paraId="60DF7B90" w14:textId="77777777" w:rsidR="00296A23" w:rsidRPr="00EC3ADD" w:rsidRDefault="00296A23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78942E88" w14:textId="38EDF8E1" w:rsidR="00296A23" w:rsidRPr="00EC3ADD" w:rsidRDefault="000C6CEA" w:rsidP="00CD357B">
            <w:pPr>
              <w:rPr>
                <w:rFonts w:ascii="Times New Roman" w:hAnsi="Times New Roman" w:cs="Times New Roman"/>
              </w:rPr>
            </w:pPr>
            <w:r w:rsidRPr="00EC3ADD">
              <w:rPr>
                <w:rFonts w:ascii="Times New Roman" w:hAnsi="Times New Roman" w:cs="Times New Roman"/>
              </w:rPr>
              <w:t>57</w:t>
            </w:r>
          </w:p>
        </w:tc>
      </w:tr>
    </w:tbl>
    <w:p w14:paraId="39A415AC" w14:textId="1DF31C0A" w:rsidR="00730170" w:rsidRPr="00730170" w:rsidRDefault="00730170" w:rsidP="00AF76C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30170" w:rsidRPr="00730170" w:rsidSect="006060AB">
      <w:headerReference w:type="default" r:id="rId7"/>
      <w:pgSz w:w="15840" w:h="12240" w:orient="landscape"/>
      <w:pgMar w:top="63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10FA6" w14:textId="77777777" w:rsidR="00670C9A" w:rsidRDefault="00670C9A" w:rsidP="00E15243">
      <w:pPr>
        <w:spacing w:after="0" w:line="240" w:lineRule="auto"/>
      </w:pPr>
      <w:r>
        <w:separator/>
      </w:r>
    </w:p>
  </w:endnote>
  <w:endnote w:type="continuationSeparator" w:id="0">
    <w:p w14:paraId="79B5E8FA" w14:textId="77777777" w:rsidR="00670C9A" w:rsidRDefault="00670C9A" w:rsidP="00E1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54732" w14:textId="77777777" w:rsidR="00670C9A" w:rsidRDefault="00670C9A" w:rsidP="00E15243">
      <w:pPr>
        <w:spacing w:after="0" w:line="240" w:lineRule="auto"/>
      </w:pPr>
      <w:r>
        <w:separator/>
      </w:r>
    </w:p>
  </w:footnote>
  <w:footnote w:type="continuationSeparator" w:id="0">
    <w:p w14:paraId="1032D85E" w14:textId="77777777" w:rsidR="00670C9A" w:rsidRDefault="00670C9A" w:rsidP="00E1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05866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84EA0D" w14:textId="6FDA5F29" w:rsidR="001B488D" w:rsidRDefault="001B48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D1A8FD" w14:textId="77777777" w:rsidR="001B488D" w:rsidRDefault="001B48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78"/>
    <w:rsid w:val="000C6CEA"/>
    <w:rsid w:val="000F52F2"/>
    <w:rsid w:val="00112B9D"/>
    <w:rsid w:val="001502AE"/>
    <w:rsid w:val="0016480F"/>
    <w:rsid w:val="001B488D"/>
    <w:rsid w:val="001D0082"/>
    <w:rsid w:val="001D2131"/>
    <w:rsid w:val="001E3778"/>
    <w:rsid w:val="00254BA9"/>
    <w:rsid w:val="00296A23"/>
    <w:rsid w:val="00306153"/>
    <w:rsid w:val="0032575C"/>
    <w:rsid w:val="0038384A"/>
    <w:rsid w:val="00406633"/>
    <w:rsid w:val="00442E15"/>
    <w:rsid w:val="004A2017"/>
    <w:rsid w:val="004E6FE1"/>
    <w:rsid w:val="005007AD"/>
    <w:rsid w:val="00541A5B"/>
    <w:rsid w:val="0055054C"/>
    <w:rsid w:val="006060AB"/>
    <w:rsid w:val="006221EA"/>
    <w:rsid w:val="00670C9A"/>
    <w:rsid w:val="00720106"/>
    <w:rsid w:val="00730170"/>
    <w:rsid w:val="00764EC0"/>
    <w:rsid w:val="00802C00"/>
    <w:rsid w:val="00822712"/>
    <w:rsid w:val="00830F20"/>
    <w:rsid w:val="00854F0E"/>
    <w:rsid w:val="008C6653"/>
    <w:rsid w:val="008C6FFD"/>
    <w:rsid w:val="008D4FEA"/>
    <w:rsid w:val="008D6A27"/>
    <w:rsid w:val="00927DD6"/>
    <w:rsid w:val="009974E3"/>
    <w:rsid w:val="009D0354"/>
    <w:rsid w:val="009F060D"/>
    <w:rsid w:val="00A05550"/>
    <w:rsid w:val="00A47D7B"/>
    <w:rsid w:val="00A96521"/>
    <w:rsid w:val="00AC10A0"/>
    <w:rsid w:val="00AD1C80"/>
    <w:rsid w:val="00AF15FD"/>
    <w:rsid w:val="00AF76C0"/>
    <w:rsid w:val="00B35D7E"/>
    <w:rsid w:val="00B51C84"/>
    <w:rsid w:val="00B94FBC"/>
    <w:rsid w:val="00BD0A12"/>
    <w:rsid w:val="00C36B6A"/>
    <w:rsid w:val="00CA2C4F"/>
    <w:rsid w:val="00CD357B"/>
    <w:rsid w:val="00CD75E2"/>
    <w:rsid w:val="00CE1C4B"/>
    <w:rsid w:val="00D0116F"/>
    <w:rsid w:val="00D0776A"/>
    <w:rsid w:val="00D23E2E"/>
    <w:rsid w:val="00D36498"/>
    <w:rsid w:val="00D965E0"/>
    <w:rsid w:val="00DC1FDB"/>
    <w:rsid w:val="00E15243"/>
    <w:rsid w:val="00E274F2"/>
    <w:rsid w:val="00E372F3"/>
    <w:rsid w:val="00E67324"/>
    <w:rsid w:val="00E72FD6"/>
    <w:rsid w:val="00E8277F"/>
    <w:rsid w:val="00E914FA"/>
    <w:rsid w:val="00EC3ADD"/>
    <w:rsid w:val="00F07365"/>
    <w:rsid w:val="00F10BDE"/>
    <w:rsid w:val="00F54770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5598"/>
  <w15:chartTrackingRefBased/>
  <w15:docId w15:val="{218C6ECF-FFFF-420A-A512-57722E08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243"/>
  </w:style>
  <w:style w:type="paragraph" w:styleId="Footer">
    <w:name w:val="footer"/>
    <w:basedOn w:val="Normal"/>
    <w:link w:val="FooterChar"/>
    <w:uiPriority w:val="99"/>
    <w:unhideWhenUsed/>
    <w:rsid w:val="00E1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243"/>
  </w:style>
  <w:style w:type="table" w:styleId="TableGrid">
    <w:name w:val="Table Grid"/>
    <w:basedOn w:val="TableNormal"/>
    <w:uiPriority w:val="59"/>
    <w:rsid w:val="008D4FE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1F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7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B48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eed</dc:creator>
  <cp:keywords/>
  <dc:description/>
  <cp:lastModifiedBy>Jane Reed</cp:lastModifiedBy>
  <cp:revision>4</cp:revision>
  <dcterms:created xsi:type="dcterms:W3CDTF">2020-06-28T02:34:00Z</dcterms:created>
  <dcterms:modified xsi:type="dcterms:W3CDTF">2020-06-28T03:01:00Z</dcterms:modified>
</cp:coreProperties>
</file>